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4 Details of the lost epitopes by BCG 3281 alone.</w:t>
      </w:r>
    </w:p>
    <w:tbl>
      <w:tblPr>
        <w:tblW w:w="8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2680"/>
        <w:gridCol w:w="2680"/>
      </w:tblGrid>
      <w:tr>
        <w:trPr>
          <w:trHeight w:val="285" w:hRule="atLeast"/>
        </w:trPr>
        <w:tc>
          <w:tcPr>
            <w:tcW w:w="2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Epitope</w:t>
            </w:r>
          </w:p>
        </w:tc>
        <w:tc>
          <w:tcPr>
            <w:tcW w:w="2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2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ause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1313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016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1499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028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194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029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1312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0747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cellP016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0916c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cellP035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0916c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cellP0060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095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027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1361c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0445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1844c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0582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1844c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0911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1870c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0067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1877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017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1877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cellP0359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1886c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cellP0360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1886c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1315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1886c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131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1886c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150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2290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cellP0289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2453c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055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252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132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252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0933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262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096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262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1310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262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1311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262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1432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262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1392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2770c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cellP0231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299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cellP0249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299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cellP041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299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cellP0491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299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cellP0571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299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1442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299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1947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299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1231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3330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1605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3378c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118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3407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041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3425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0447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3425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053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3425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1012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3425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1257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3425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156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3425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ost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cellP1604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v3689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ameshif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23:25:00Z</dcterms:created>
  <dc:creator>Xuming Li</dc:creator>
  <dc:description/>
  <cp:keywords/>
  <dc:language>en-US</dc:language>
  <cp:lastModifiedBy>Xuming Li</cp:lastModifiedBy>
  <dcterms:modified xsi:type="dcterms:W3CDTF">2015-01-22T23:25:00Z</dcterms:modified>
  <cp:revision>2</cp:revision>
  <dc:subject/>
  <dc:title/>
</cp:coreProperties>
</file>